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0"/>
          <w:szCs w:val="20"/>
        </w:rPr>
      </w:pPr>
      <w:r>
        <w:rPr/>
        <w:t xml:space="preserve">Table S5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9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340"/>
        <w:gridCol w:w="750"/>
        <w:gridCol w:w="1084"/>
        <w:gridCol w:w="1051"/>
        <w:gridCol w:w="1918"/>
        <w:gridCol w:w="1262"/>
      </w:tblGrid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F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Exp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Value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WB ID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Public Name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489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18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E-09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393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218.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0317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6H6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E-09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016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md-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19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22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E-08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41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-3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0675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7A10A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E-08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345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7A10A.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3815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B4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4E-08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023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t-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628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A5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E-0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867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A5.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067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5B4BR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E-0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204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65B4BR.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86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8H12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1E-0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818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-18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5838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8F8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727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r-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204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48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E-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515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348.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02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6C8AL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E-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158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-17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173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617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E-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400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s-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0178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3B4.7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7E-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2746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1H12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E-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966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1H12.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3883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7E4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E-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086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p-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21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54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E-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525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54.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1159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7E5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E-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19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7E5.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0260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1D3.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E-0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61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1D3.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299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7E7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020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7E7.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0836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54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519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54.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4725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9D12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057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9D12.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4813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1025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418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1025.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279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7G3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557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7G3.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484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2B12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220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2B12.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4814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1025.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418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-24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1599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5E12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3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43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5E12.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0002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18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2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505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-5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3017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8B3.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5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309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-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145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7C7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5E-0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777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-25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3856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5C5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39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-66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273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8G11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234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8G11.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074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1025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418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1025.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4941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2E2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003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2E2.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2362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5D11.11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930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9C12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4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87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9C12.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0945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4G6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1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545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4G6.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1243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A3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9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863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A3.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5775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K678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3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695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rt-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6562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2E2.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004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2E2.1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419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105C5A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8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002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u-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4704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3F8A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17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qn-9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393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9F3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780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-23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1094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7A10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00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p-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5839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2E2.1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003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12E2.1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3937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0D4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061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0D4.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3838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3A8.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1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35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3A8.7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0534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H4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026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05H4.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027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46C8AL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9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158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c-7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0492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9B5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3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055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c-2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3.0796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2H9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9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710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02H9.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1239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3C1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9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838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3C11.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546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4B11.1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2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003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4B11.1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1456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7C7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3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366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r-7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4704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3F8A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4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17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qn-91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9049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3E9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5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875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3E9.8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0677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5F2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49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2103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05F2.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5979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3B6BL.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2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482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80D3A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2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358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80D3A.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1964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9D6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4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910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9D6.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3.3054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73F8A.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18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17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qn-9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3411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4B9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5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604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4B9.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i.3930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7B8.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6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980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7B8.5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4645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2D1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63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412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qn-40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0806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E4.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74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205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6E4.9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2654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8C12.7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3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1307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5B9.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4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138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r-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6153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0F2.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78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0865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s-3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d.1314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C3.12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2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p.11790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3E10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876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3E10.4</w:t>
            </w:r>
          </w:p>
        </w:tc>
      </w:tr>
      <w:tr>
        <w:trPr>
          <w:trHeight w:val="255" w:hRule="atLeast"/>
        </w:trPr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a2.c.5026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9G7.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53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Gene0001678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t-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ind w:firstLine="72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6:59:00Z</dcterms:created>
  <dc:creator>mvglab</dc:creator>
  <dc:description/>
  <cp:keywords/>
  <dc:language>en-US</dc:language>
  <cp:lastModifiedBy>mvglab</cp:lastModifiedBy>
  <dcterms:modified xsi:type="dcterms:W3CDTF">2012-01-26T17:31:00Z</dcterms:modified>
  <cp:revision>3</cp:revision>
  <dc:subject/>
  <dc:title>Table S5</dc:title>
</cp:coreProperties>
</file>